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33F" w:rsidRDefault="0045533F" w:rsidP="00443AD4">
      <w:pPr>
        <w:spacing w:after="80" w:line="240" w:lineRule="auto"/>
        <w:rPr>
          <w:rFonts w:eastAsia="Times New Roman" w:cstheme="minorHAnsi"/>
          <w:b/>
          <w:color w:val="000000"/>
        </w:rPr>
      </w:pPr>
      <w:r>
        <w:rPr>
          <w:rFonts w:eastAsia="Times New Roman" w:cstheme="minorHAnsi"/>
          <w:b/>
          <w:color w:val="000000"/>
        </w:rPr>
        <w:t>Additional file</w:t>
      </w:r>
      <w:r w:rsidR="002A4540">
        <w:rPr>
          <w:rFonts w:eastAsia="Times New Roman" w:cstheme="minorHAnsi"/>
          <w:b/>
          <w:color w:val="000000"/>
        </w:rPr>
        <w:t xml:space="preserve"> 1</w:t>
      </w:r>
      <w:bookmarkStart w:id="0" w:name="_GoBack"/>
      <w:bookmarkEnd w:id="0"/>
    </w:p>
    <w:p w:rsidR="0045533F" w:rsidRPr="0045533F" w:rsidRDefault="0045533F" w:rsidP="00443AD4">
      <w:pPr>
        <w:spacing w:after="80" w:line="240" w:lineRule="auto"/>
        <w:rPr>
          <w:rFonts w:eastAsia="Times New Roman" w:cstheme="minorHAnsi"/>
          <w:b/>
          <w:color w:val="000000"/>
        </w:rPr>
      </w:pPr>
      <w:r w:rsidRPr="0048146F">
        <w:rPr>
          <w:rFonts w:eastAsia="Times New Roman" w:cstheme="minorHAnsi"/>
          <w:b/>
          <w:color w:val="000000"/>
        </w:rPr>
        <w:t xml:space="preserve">Standardized mean differentials of the co-variates between </w:t>
      </w:r>
      <w:r>
        <w:rPr>
          <w:rFonts w:eastAsia="Times New Roman" w:cstheme="minorHAnsi"/>
          <w:b/>
          <w:color w:val="000000"/>
        </w:rPr>
        <w:t xml:space="preserve">the two study arms, </w:t>
      </w:r>
      <w:r w:rsidRPr="0048146F">
        <w:rPr>
          <w:rFonts w:eastAsia="Times New Roman" w:cstheme="minorHAnsi"/>
          <w:b/>
          <w:color w:val="000000"/>
        </w:rPr>
        <w:t>before and after matching</w:t>
      </w:r>
    </w:p>
    <w:tbl>
      <w:tblPr>
        <w:tblW w:w="13277" w:type="dxa"/>
        <w:tblCellMar>
          <w:left w:w="115" w:type="dxa"/>
          <w:right w:w="0" w:type="dxa"/>
        </w:tblCellMar>
        <w:tblLook w:val="04A0" w:firstRow="1" w:lastRow="0" w:firstColumn="1" w:lastColumn="0" w:noHBand="0" w:noVBand="1"/>
      </w:tblPr>
      <w:tblGrid>
        <w:gridCol w:w="2072"/>
        <w:gridCol w:w="734"/>
        <w:gridCol w:w="873"/>
        <w:gridCol w:w="738"/>
        <w:gridCol w:w="874"/>
        <w:gridCol w:w="738"/>
        <w:gridCol w:w="874"/>
        <w:gridCol w:w="738"/>
        <w:gridCol w:w="874"/>
        <w:gridCol w:w="738"/>
        <w:gridCol w:w="874"/>
        <w:gridCol w:w="738"/>
        <w:gridCol w:w="874"/>
        <w:gridCol w:w="738"/>
        <w:gridCol w:w="912"/>
      </w:tblGrid>
      <w:tr w:rsidR="00471FC7" w:rsidRPr="00BD631D" w:rsidTr="00443AD4">
        <w:trPr>
          <w:trHeight w:val="720"/>
        </w:trPr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FC7" w:rsidRPr="00B86589" w:rsidRDefault="00471FC7" w:rsidP="00443AD4">
            <w:pPr>
              <w:spacing w:after="8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Independent variables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ANC4+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Neonatal tetanus protection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Complete ANC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Institutional deliveries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Early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postnatal care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Clean cord care</w:t>
            </w:r>
          </w:p>
        </w:tc>
        <w:tc>
          <w:tcPr>
            <w:tcW w:w="16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Immediately initiating breastfeeding</w:t>
            </w:r>
          </w:p>
        </w:tc>
      </w:tr>
      <w:tr w:rsidR="00471FC7" w:rsidRPr="00BD631D" w:rsidTr="00443AD4">
        <w:trPr>
          <w:trHeight w:val="255"/>
        </w:trPr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Raw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Raw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Raw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Raw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Raw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Raw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Raw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58" w:type="dxa"/>
            </w:tcMar>
            <w:vAlign w:val="bottom"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Matched</w:t>
            </w:r>
          </w:p>
        </w:tc>
      </w:tr>
      <w:tr w:rsidR="00471FC7" w:rsidRPr="00BD631D" w:rsidTr="00443AD4">
        <w:trPr>
          <w:trHeight w:val="255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Baseline estimates for the outcom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10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58" w:type="dxa"/>
            </w:tcMar>
            <w:vAlign w:val="bottom"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35</w:t>
            </w:r>
          </w:p>
        </w:tc>
      </w:tr>
      <w:tr w:rsidR="00471FC7" w:rsidRPr="00BD631D" w:rsidTr="00443AD4">
        <w:trPr>
          <w:trHeight w:val="255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Women's age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12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12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1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1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1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58" w:type="dxa"/>
            </w:tcMar>
            <w:vAlign w:val="bottom"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07</w:t>
            </w:r>
          </w:p>
        </w:tc>
      </w:tr>
      <w:tr w:rsidR="00471FC7" w:rsidRPr="00BD631D" w:rsidTr="00443AD4">
        <w:trPr>
          <w:trHeight w:val="255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58" w:type="dxa"/>
            </w:tcMar>
            <w:vAlign w:val="bottom"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99</w:t>
            </w:r>
          </w:p>
        </w:tc>
      </w:tr>
      <w:tr w:rsidR="00471FC7" w:rsidRPr="00BD631D" w:rsidTr="00443AD4">
        <w:trPr>
          <w:trHeight w:val="255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16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16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58" w:type="dxa"/>
            </w:tcMar>
            <w:vAlign w:val="bottom"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82</w:t>
            </w:r>
          </w:p>
        </w:tc>
      </w:tr>
      <w:tr w:rsidR="00471FC7" w:rsidRPr="00BD631D" w:rsidTr="00443AD4">
        <w:trPr>
          <w:trHeight w:val="255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Number of childre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19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19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19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19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19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58" w:type="dxa"/>
            </w:tcMar>
            <w:vAlign w:val="bottom"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76</w:t>
            </w:r>
          </w:p>
        </w:tc>
      </w:tr>
      <w:tr w:rsidR="00471FC7" w:rsidRPr="00BD631D" w:rsidTr="00443AD4">
        <w:trPr>
          <w:trHeight w:val="255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Religion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58" w:type="dxa"/>
            </w:tcMar>
            <w:vAlign w:val="bottom"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71FC7" w:rsidRPr="00BD631D" w:rsidTr="00443AD4">
        <w:trPr>
          <w:trHeight w:val="255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Protestant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24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24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58" w:type="dxa"/>
            </w:tcMar>
            <w:vAlign w:val="bottom"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17</w:t>
            </w:r>
          </w:p>
        </w:tc>
      </w:tr>
      <w:tr w:rsidR="00471FC7" w:rsidRPr="00BD631D" w:rsidTr="00443AD4">
        <w:trPr>
          <w:trHeight w:val="255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Muslim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58" w:type="dxa"/>
            </w:tcMar>
            <w:vAlign w:val="bottom"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94</w:t>
            </w:r>
          </w:p>
        </w:tc>
      </w:tr>
      <w:tr w:rsidR="00471FC7" w:rsidRPr="00BD631D" w:rsidTr="00443AD4">
        <w:trPr>
          <w:trHeight w:val="255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58" w:type="dxa"/>
            </w:tcMar>
            <w:vAlign w:val="bottom"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42</w:t>
            </w:r>
          </w:p>
        </w:tc>
      </w:tr>
      <w:tr w:rsidR="00471FC7" w:rsidRPr="00BD631D" w:rsidTr="00443AD4">
        <w:trPr>
          <w:trHeight w:val="255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Wealth quintil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58" w:type="dxa"/>
            </w:tcMar>
            <w:vAlign w:val="bottom"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71FC7" w:rsidRPr="00BD631D" w:rsidTr="00443AD4">
        <w:trPr>
          <w:trHeight w:val="255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Fourth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58" w:type="dxa"/>
            </w:tcMar>
            <w:vAlign w:val="bottom"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96</w:t>
            </w:r>
          </w:p>
        </w:tc>
      </w:tr>
      <w:tr w:rsidR="00471FC7" w:rsidRPr="00BD631D" w:rsidTr="00443AD4">
        <w:trPr>
          <w:trHeight w:val="255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29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29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29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29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29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18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18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58" w:type="dxa"/>
            </w:tcMar>
            <w:vAlign w:val="bottom"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18</w:t>
            </w:r>
          </w:p>
        </w:tc>
      </w:tr>
      <w:tr w:rsidR="00471FC7" w:rsidRPr="00BD631D" w:rsidTr="00443AD4">
        <w:trPr>
          <w:trHeight w:val="255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58" w:type="dxa"/>
            </w:tcMar>
            <w:vAlign w:val="bottom"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98</w:t>
            </w:r>
          </w:p>
        </w:tc>
      </w:tr>
      <w:tr w:rsidR="00471FC7" w:rsidRPr="00BD631D" w:rsidTr="00443AD4">
        <w:trPr>
          <w:trHeight w:val="255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Highest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58" w:type="dxa"/>
            </w:tcMar>
            <w:vAlign w:val="bottom"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21</w:t>
            </w:r>
          </w:p>
        </w:tc>
      </w:tr>
      <w:tr w:rsidR="00471FC7" w:rsidRPr="00BD631D" w:rsidTr="00443AD4">
        <w:trPr>
          <w:trHeight w:val="255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Distance to health facility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26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26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26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26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26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24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24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58" w:type="dxa"/>
            </w:tcMar>
            <w:vAlign w:val="bottom"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63</w:t>
            </w:r>
          </w:p>
        </w:tc>
      </w:tr>
      <w:tr w:rsidR="00471FC7" w:rsidRPr="00BD631D" w:rsidTr="00443AD4">
        <w:trPr>
          <w:trHeight w:val="255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58" w:type="dxa"/>
            </w:tcMar>
            <w:vAlign w:val="bottom"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471FC7" w:rsidRPr="00BD631D" w:rsidTr="00443AD4">
        <w:trPr>
          <w:trHeight w:val="255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Amhara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58" w:type="dxa"/>
            </w:tcMar>
            <w:vAlign w:val="bottom"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32</w:t>
            </w:r>
          </w:p>
        </w:tc>
      </w:tr>
      <w:tr w:rsidR="00471FC7" w:rsidRPr="00BD631D" w:rsidTr="00443AD4">
        <w:trPr>
          <w:trHeight w:val="255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58" w:type="dxa"/>
            </w:tcMar>
            <w:vAlign w:val="bottom"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11</w:t>
            </w:r>
          </w:p>
        </w:tc>
      </w:tr>
      <w:tr w:rsidR="00471FC7" w:rsidRPr="00BD631D" w:rsidTr="00443AD4">
        <w:trPr>
          <w:trHeight w:val="255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SNNP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58" w:type="dxa"/>
            </w:tcMar>
            <w:vAlign w:val="bottom"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35</w:t>
            </w:r>
          </w:p>
        </w:tc>
      </w:tr>
      <w:tr w:rsidR="00471FC7" w:rsidRPr="00BD631D" w:rsidTr="00443AD4">
        <w:trPr>
          <w:trHeight w:val="255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Population to HEW rati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58" w:type="dxa"/>
            </w:tcMar>
            <w:vAlign w:val="bottom"/>
          </w:tcPr>
          <w:p w:rsidR="00471FC7" w:rsidRPr="00B86589" w:rsidRDefault="00471FC7" w:rsidP="00443AD4">
            <w:pPr>
              <w:spacing w:after="8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6589">
              <w:rPr>
                <w:rFonts w:eastAsia="Times New Roman" w:cstheme="minorHAnsi"/>
                <w:color w:val="000000"/>
                <w:sz w:val="20"/>
                <w:szCs w:val="20"/>
              </w:rPr>
              <w:t>0.019</w:t>
            </w:r>
          </w:p>
        </w:tc>
      </w:tr>
      <w:tr w:rsidR="00471FC7" w:rsidRPr="00BD631D" w:rsidTr="00443AD4">
        <w:trPr>
          <w:trHeight w:val="255"/>
        </w:trPr>
        <w:tc>
          <w:tcPr>
            <w:tcW w:w="13277" w:type="dxa"/>
            <w:gridSpan w:val="1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71FC7" w:rsidRPr="00B86589" w:rsidRDefault="00471FC7" w:rsidP="00443AD4">
            <w:pPr>
              <w:spacing w:after="8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NC = Antenatal care; ANC 4+ = Received four or more antenatal care visits; HEW = Health extension worker; SNNP = Southern Nations, Nationalities and Peoples</w:t>
            </w:r>
          </w:p>
        </w:tc>
      </w:tr>
    </w:tbl>
    <w:p w:rsidR="002E51B4" w:rsidRDefault="002E51B4"/>
    <w:sectPr w:rsidR="002E51B4" w:rsidSect="00471FC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471FC7"/>
    <w:rsid w:val="002A4540"/>
    <w:rsid w:val="002E51B4"/>
    <w:rsid w:val="0045533F"/>
    <w:rsid w:val="00471FC7"/>
    <w:rsid w:val="00C12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FC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FC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0</Words>
  <Characters>2024</Characters>
  <Application>Microsoft Office Word</Application>
  <DocSecurity>0</DocSecurity>
  <Lines>5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thi Wickremasinghe</dc:creator>
  <cp:keywords/>
  <dc:description/>
  <cp:lastModifiedBy>ADAYAP</cp:lastModifiedBy>
  <cp:revision>4</cp:revision>
  <dcterms:created xsi:type="dcterms:W3CDTF">2018-06-11T15:59:00Z</dcterms:created>
  <dcterms:modified xsi:type="dcterms:W3CDTF">2018-08-13T18:12:00Z</dcterms:modified>
</cp:coreProperties>
</file>